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33AA6D">
      <w:pPr>
        <w:pStyle w:val="11"/>
        <w:ind w:firstLine="1100" w:firstLineChars="500"/>
        <w:rPr>
          <w:rFonts w:hint="eastAsia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 Codon-anticodon recognition patterns and codon usage of the 11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</w:rPr>
        <w:t>Persicaria</w:t>
      </w:r>
      <w:r>
        <w:rPr>
          <w:rFonts w:ascii="Times New Roman" w:hAnsi="Times New Roman" w:cs="Times New Roman"/>
          <w:sz w:val="22"/>
          <w:szCs w:val="22"/>
        </w:rPr>
        <w:t xml:space="preserve"> species</w:t>
      </w:r>
      <w:bookmarkStart w:id="0" w:name="_GoBack"/>
      <w:bookmarkEnd w:id="0"/>
    </w:p>
    <w:tbl>
      <w:tblPr>
        <w:tblStyle w:val="16"/>
        <w:tblW w:w="2079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931"/>
        <w:gridCol w:w="730"/>
        <w:gridCol w:w="765"/>
        <w:gridCol w:w="730"/>
        <w:gridCol w:w="765"/>
        <w:gridCol w:w="730"/>
        <w:gridCol w:w="765"/>
        <w:gridCol w:w="730"/>
        <w:gridCol w:w="765"/>
        <w:gridCol w:w="730"/>
        <w:gridCol w:w="765"/>
        <w:gridCol w:w="730"/>
        <w:gridCol w:w="765"/>
        <w:gridCol w:w="730"/>
        <w:gridCol w:w="765"/>
        <w:gridCol w:w="757"/>
        <w:gridCol w:w="961"/>
        <w:gridCol w:w="810"/>
        <w:gridCol w:w="780"/>
        <w:gridCol w:w="855"/>
        <w:gridCol w:w="765"/>
        <w:gridCol w:w="780"/>
        <w:gridCol w:w="916"/>
        <w:gridCol w:w="885"/>
        <w:gridCol w:w="1026"/>
      </w:tblGrid>
      <w:tr w14:paraId="3B5A8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tblHeader/>
          <w:jc w:val="center"/>
        </w:trPr>
        <w:tc>
          <w:tcPr>
            <w:tcW w:w="85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16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mi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no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 xml:space="preserve"> Acid</w:t>
            </w:r>
          </w:p>
          <w:p w14:paraId="618076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　</w:t>
            </w:r>
          </w:p>
        </w:tc>
        <w:tc>
          <w:tcPr>
            <w:tcW w:w="9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FE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don</w:t>
            </w:r>
          </w:p>
          <w:p w14:paraId="0DB6483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　</w:t>
            </w:r>
          </w:p>
        </w:tc>
        <w:tc>
          <w:tcPr>
            <w:tcW w:w="149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EC3C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capitata</w:t>
            </w:r>
          </w:p>
        </w:tc>
        <w:tc>
          <w:tcPr>
            <w:tcW w:w="149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8190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glabra</w:t>
            </w:r>
          </w:p>
        </w:tc>
        <w:tc>
          <w:tcPr>
            <w:tcW w:w="149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6A65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P.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</w:rPr>
              <w:t>pubescens</w:t>
            </w:r>
          </w:p>
        </w:tc>
        <w:tc>
          <w:tcPr>
            <w:tcW w:w="149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746E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tinctoria</w:t>
            </w:r>
          </w:p>
        </w:tc>
        <w:tc>
          <w:tcPr>
            <w:tcW w:w="149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1783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chinensis</w:t>
            </w:r>
          </w:p>
        </w:tc>
        <w:tc>
          <w:tcPr>
            <w:tcW w:w="149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57A5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longiseta</w:t>
            </w:r>
          </w:p>
        </w:tc>
        <w:tc>
          <w:tcPr>
            <w:tcW w:w="149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1598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maackiana</w:t>
            </w:r>
          </w:p>
        </w:tc>
        <w:tc>
          <w:tcPr>
            <w:tcW w:w="171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6656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hastatosagittata</w:t>
            </w:r>
          </w:p>
        </w:tc>
        <w:tc>
          <w:tcPr>
            <w:tcW w:w="159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D564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lapathifolia</w:t>
            </w:r>
          </w:p>
        </w:tc>
        <w:tc>
          <w:tcPr>
            <w:tcW w:w="162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CC6F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perfoliata</w:t>
            </w:r>
          </w:p>
        </w:tc>
        <w:tc>
          <w:tcPr>
            <w:tcW w:w="169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37CB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hydropiper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91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47B4">
            <w:pPr>
              <w:widowControl/>
              <w:pBdr>
                <w:bottom w:val="single" w:color="auto" w:sz="6" w:space="1"/>
              </w:pBd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hydropiper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#</w:t>
            </w:r>
          </w:p>
        </w:tc>
      </w:tr>
      <w:tr w14:paraId="55A05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tblHeader/>
          <w:jc w:val="center"/>
        </w:trPr>
        <w:tc>
          <w:tcPr>
            <w:tcW w:w="85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A2C39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BA66F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0AB18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C6E7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E9FC5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2647E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E73F0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0E626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1D4A3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5A152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D1EF0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706C9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CA4C1F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7B1D1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F9C64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DD545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DED64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74492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380AC4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A5DDA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25C148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18D57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19E4E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145C8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E2207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A832E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RSCU</w:t>
            </w:r>
          </w:p>
        </w:tc>
      </w:tr>
      <w:tr w14:paraId="0393E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tcBorders>
              <w:top w:val="single" w:color="auto" w:sz="6" w:space="0"/>
            </w:tcBorders>
            <w:shd w:val="clear" w:color="auto" w:fill="auto"/>
            <w:noWrap/>
          </w:tcPr>
          <w:p w14:paraId="0436C6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‌Leu</w:t>
            </w:r>
          </w:p>
        </w:tc>
        <w:tc>
          <w:tcPr>
            <w:tcW w:w="93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B80BD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TA</w:t>
            </w:r>
          </w:p>
        </w:tc>
        <w:tc>
          <w:tcPr>
            <w:tcW w:w="73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11A9C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4</w:t>
            </w:r>
          </w:p>
        </w:tc>
        <w:tc>
          <w:tcPr>
            <w:tcW w:w="76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50496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03</w:t>
            </w:r>
          </w:p>
        </w:tc>
        <w:tc>
          <w:tcPr>
            <w:tcW w:w="73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DD26E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5</w:t>
            </w:r>
          </w:p>
        </w:tc>
        <w:tc>
          <w:tcPr>
            <w:tcW w:w="76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CDC4D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31</w:t>
            </w:r>
          </w:p>
        </w:tc>
        <w:tc>
          <w:tcPr>
            <w:tcW w:w="73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5882E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4</w:t>
            </w:r>
          </w:p>
        </w:tc>
        <w:tc>
          <w:tcPr>
            <w:tcW w:w="76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47431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29</w:t>
            </w:r>
          </w:p>
        </w:tc>
        <w:tc>
          <w:tcPr>
            <w:tcW w:w="73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6ED01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48</w:t>
            </w:r>
          </w:p>
        </w:tc>
        <w:tc>
          <w:tcPr>
            <w:tcW w:w="76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D6E43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43</w:t>
            </w:r>
          </w:p>
        </w:tc>
        <w:tc>
          <w:tcPr>
            <w:tcW w:w="73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4F6B7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6</w:t>
            </w:r>
          </w:p>
        </w:tc>
        <w:tc>
          <w:tcPr>
            <w:tcW w:w="76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7F9A8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06</w:t>
            </w:r>
          </w:p>
        </w:tc>
        <w:tc>
          <w:tcPr>
            <w:tcW w:w="73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D1DF2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8</w:t>
            </w:r>
          </w:p>
        </w:tc>
        <w:tc>
          <w:tcPr>
            <w:tcW w:w="76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0FED1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3</w:t>
            </w:r>
          </w:p>
        </w:tc>
        <w:tc>
          <w:tcPr>
            <w:tcW w:w="73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1B90C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1</w:t>
            </w:r>
          </w:p>
        </w:tc>
        <w:tc>
          <w:tcPr>
            <w:tcW w:w="76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30FBC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37</w:t>
            </w:r>
          </w:p>
        </w:tc>
        <w:tc>
          <w:tcPr>
            <w:tcW w:w="75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9B96B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0</w:t>
            </w:r>
          </w:p>
        </w:tc>
        <w:tc>
          <w:tcPr>
            <w:tcW w:w="96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96A21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19</w:t>
            </w:r>
          </w:p>
        </w:tc>
        <w:tc>
          <w:tcPr>
            <w:tcW w:w="81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229DD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8</w:t>
            </w:r>
          </w:p>
        </w:tc>
        <w:tc>
          <w:tcPr>
            <w:tcW w:w="78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B201F4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33</w:t>
            </w:r>
          </w:p>
        </w:tc>
        <w:tc>
          <w:tcPr>
            <w:tcW w:w="85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B8072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5</w:t>
            </w:r>
          </w:p>
        </w:tc>
        <w:tc>
          <w:tcPr>
            <w:tcW w:w="76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9C0AE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29</w:t>
            </w:r>
          </w:p>
        </w:tc>
        <w:tc>
          <w:tcPr>
            <w:tcW w:w="78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A43896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</w:t>
            </w:r>
          </w:p>
        </w:tc>
        <w:tc>
          <w:tcPr>
            <w:tcW w:w="91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BFAD6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28</w:t>
            </w:r>
          </w:p>
        </w:tc>
        <w:tc>
          <w:tcPr>
            <w:tcW w:w="88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B86E6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</w:t>
            </w:r>
          </w:p>
        </w:tc>
        <w:tc>
          <w:tcPr>
            <w:tcW w:w="102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13C5BA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29</w:t>
            </w:r>
          </w:p>
        </w:tc>
      </w:tr>
      <w:tr w14:paraId="75B8FA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5C2367A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E927C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T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4F79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EBDA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811A6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8236C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92064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ACEF0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8CFCA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6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8637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4EBB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A8A48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18F70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6D497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DCD7E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7C23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57D4D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3115B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1A10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50164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21EAB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D9DF4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3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B5942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A53C7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1FA31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651A8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6</w:t>
            </w:r>
          </w:p>
        </w:tc>
      </w:tr>
      <w:tr w14:paraId="48CD38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547D6A2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66F46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T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4D97F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6F1AC2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06F15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0A459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999DA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E708F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F3CC9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5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A0FC8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8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E0BD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FC765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AC347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0A527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9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D95D7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86ED6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8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2EB5A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9F465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03F96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27E71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9F1C3B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AEF0E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8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375C6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84DBA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622F7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689A0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7</w:t>
            </w:r>
          </w:p>
        </w:tc>
      </w:tr>
      <w:tr w14:paraId="1A050A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040EF7F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C2864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T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2193F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DAEAF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0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E00C1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E1549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7F53D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2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64D8C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1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7091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99BB6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F2240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1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0146C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3D32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1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1B8CC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2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80F83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621C8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9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E842D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2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FC6B44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5C76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4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04841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1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38C0E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2128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7A96D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9CD7F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0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A0C65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89CFF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05</w:t>
            </w:r>
          </w:p>
        </w:tc>
      </w:tr>
      <w:tr w14:paraId="5E1D42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4E7B81D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C7B68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T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3622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1E701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8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10B00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2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E1F3B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3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C4C99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1B667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3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FA49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BF2F1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499D1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4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0D32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8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180C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1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7AAD0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4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8FB9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8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AC5C9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9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07CD4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98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001A1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8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40FB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6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D0501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5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E073D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7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6E05B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83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1582B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6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E7B2D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7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A5476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5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54188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67</w:t>
            </w:r>
          </w:p>
        </w:tc>
      </w:tr>
      <w:tr w14:paraId="36759C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239993B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8B1B5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T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4C02A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8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B1943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6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FBB0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2B5BE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8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0F19F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1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0933B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9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9DEC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D7FAF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9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F74B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8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E2AE1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5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6849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0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6D910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9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F0271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2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BCDD9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6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F9E96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08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20594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4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B80BD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2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50361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7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18E33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76112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2544C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2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7096F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7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12565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20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2C4E4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76</w:t>
            </w:r>
          </w:p>
        </w:tc>
      </w:tr>
      <w:tr w14:paraId="54D80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58FAF67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‌Ile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EA4B2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T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4B5614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D61CA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CDCAD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CEC0B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4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262B0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F137A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5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1F817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9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5AE4B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7BC07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385C0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6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2FCAD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295FB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F365F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6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3EE43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7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9781C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7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6FE6C1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7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77DC4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4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EF4C3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5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12E76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E8634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4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3FDF9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4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16BA65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6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B7E9D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41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3642B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63</w:t>
            </w:r>
          </w:p>
        </w:tc>
      </w:tr>
      <w:tr w14:paraId="54AA2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7E2ECF9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FAE317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T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C7FBB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B43C3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BAA44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E0784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5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6E852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9A5E6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5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51AA0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6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99C7D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6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A3F6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83DF0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3FC0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3CB54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B4E1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82F20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5FC91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57108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BF0E8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41A2E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C722E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36FB5C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0710D2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C1268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BCF18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2DD08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4</w:t>
            </w:r>
          </w:p>
        </w:tc>
      </w:tr>
      <w:tr w14:paraId="62B93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1DE3CBC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EB2AE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T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B16A7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2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84EF2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BB7DB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2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75B0D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D0FC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2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F7502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03ED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8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BC18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C832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34A8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4A0F6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0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E1E37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2FA7C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6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E7DCA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98CF2C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88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F4A5F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5FC55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6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C7115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BF858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6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157205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873E6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5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14B5A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E3FD6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4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21CB7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3</w:t>
            </w:r>
          </w:p>
        </w:tc>
      </w:tr>
      <w:tr w14:paraId="52C45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760D81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‌Ser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00382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G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AF8FF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3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D7632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BDC67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180D3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4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86010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5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86271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64E32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2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0FAF9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3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EF234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CDCD5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B3190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77C5A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3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2212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5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7239C5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3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CBED1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F7D4F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67BB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5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7A289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3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FD0D2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93475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3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705F5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AA599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3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1D3B4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1B408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35</w:t>
            </w:r>
          </w:p>
        </w:tc>
      </w:tr>
      <w:tr w14:paraId="1CDAB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51A0E61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CEAAF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G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F083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DDFD55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7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6E9D4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38376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6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B8AAC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1FF5F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5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38AD2A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FBF59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4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3CAF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C302A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7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E26203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7AE20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4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B3E8B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98768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6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427A55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8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FFEB7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6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38A33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7D442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5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A42D6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13BFB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4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510BD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E50FF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5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DE261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0D23F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58</w:t>
            </w:r>
          </w:p>
        </w:tc>
      </w:tr>
      <w:tr w14:paraId="40D62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0D005C5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8C88E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C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07444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77AACD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5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CD15B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B4CD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4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3691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57517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4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EFEF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7CBF5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1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396C7F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A81B3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6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8EC93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6E89B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5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39A7B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885FE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5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8A4FD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CA6C06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6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1EE0A9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418C0C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6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F0BF6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90772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7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A8A6F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BE2E2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5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B4D6D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47A3F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55</w:t>
            </w:r>
          </w:p>
        </w:tc>
      </w:tr>
      <w:tr w14:paraId="68414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734E3BB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DFDCB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C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4395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9D9BB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5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D9E7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09AC1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9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C116D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3AAEE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8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E166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9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D1541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3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5FFA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409965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5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2B340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1B8E2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8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4AACB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75DC3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55C82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6903A9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5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7676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49F82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8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DC9B5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E4AA8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6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B96526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0E534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8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A2E8F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5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73430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985</w:t>
            </w:r>
          </w:p>
        </w:tc>
      </w:tr>
      <w:tr w14:paraId="3C4A2D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2C00AA2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E077D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C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0AFB6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FDD9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2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88C25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7C99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0352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F8D65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F06E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6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DBC27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8CAA6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71EF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7B4E5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1E5B94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410AB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E9188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1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4AB33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6DD14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7B552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47DE8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E39E4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DF5E6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8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49DD6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635BE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39D29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F585F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7</w:t>
            </w:r>
          </w:p>
        </w:tc>
      </w:tr>
      <w:tr w14:paraId="4DE967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04B31F6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0D72D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C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C12ED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D35B47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7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F3D7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5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BA0D9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5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AA89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5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06276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71994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8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B554B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43714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02CE5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6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1022E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5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BB9D6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8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7C42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D1B0F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7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62625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7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606D68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6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2DC2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7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086BB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6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82F6A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6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E0F72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8472A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6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D286A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6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A2D00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6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B8AFBC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7</w:t>
            </w:r>
          </w:p>
        </w:tc>
      </w:tr>
      <w:tr w14:paraId="10BB28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0E3800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ly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492647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G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D8EA1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6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3C7E34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53C5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7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CBC4F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16EF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7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4DD53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7321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1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9E07C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6F28C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6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216AA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0B1F8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5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8743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365FE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90A57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4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BB719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A48D7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5B65D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0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028C8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1E6718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9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09F4B3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6084F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9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7E359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1EAB82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9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4A6DE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6</w:t>
            </w:r>
          </w:p>
        </w:tc>
      </w:tr>
      <w:tr w14:paraId="3D900E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76FBD06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69F9A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G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49C152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2E397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B8486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2F97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3868C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DB7F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78FEF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7D434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3BAC6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F6460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135C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1D08E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6EB6A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069FE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AEC15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E0BF8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28AA1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B71E8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3E987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0F062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DA5BB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A060D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499D1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C0882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9</w:t>
            </w:r>
          </w:p>
        </w:tc>
      </w:tr>
      <w:tr w14:paraId="75F66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5A7DBF2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827A0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G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B0CA1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E8E93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3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FD0E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A16F2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3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751E5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BED7F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3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AD54B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9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D0E6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58C2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62B1D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3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F22A8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FB6FE3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4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4794D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CA420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0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947DD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51306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BE658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ED900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3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94C5F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20A57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0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61BBE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178D63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2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8A7FF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00474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28</w:t>
            </w:r>
          </w:p>
        </w:tc>
      </w:tr>
      <w:tr w14:paraId="67A5A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09814A8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C0B6B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G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3302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FE605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4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E150B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868C3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3181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5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D44F9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4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841A3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92642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9F8E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C3176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DBC5C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83E79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53497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7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D9FF6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5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58C46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7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717FD0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19B4E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6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E25A5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EFC7B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70CC3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60251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6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1F8D6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9489B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6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186B3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7</w:t>
            </w:r>
          </w:p>
        </w:tc>
      </w:tr>
      <w:tr w14:paraId="4BD989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5A4DB2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rg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77715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G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A509C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8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198EA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37DFC3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8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340B2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8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B2604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12442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E896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CD777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E40B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8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29915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2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E52FB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8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08E4A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FA00A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9B37D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9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B6BC5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6095756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0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BF3D1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3A7C2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0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2DC8A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1B0B2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1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A1ED0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B3050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0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8F77ED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9CA95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703</w:t>
            </w:r>
          </w:p>
        </w:tc>
      </w:tr>
      <w:tr w14:paraId="40E108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7373AD2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37144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G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25EF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B6986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8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4750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9D54D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8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8857F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47D53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0180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49A5C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4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BCD7E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57C45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10EE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A8E73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8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7CCC6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5ECE4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6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E64D3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D1B65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6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A58C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B09B4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9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7A223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237CD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6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B3C9F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FCF42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3E3DC7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78CD55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</w:t>
            </w:r>
          </w:p>
        </w:tc>
      </w:tr>
      <w:tr w14:paraId="0CDD1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1410028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B87FF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G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16F5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D0DB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2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157B5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E0146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1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38175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89205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7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CA7A5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6836B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7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DEE8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D7A8D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2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B621CA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DF11D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8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24EC84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366124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0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5B7FB4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E2FB3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7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59C56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9A0AD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6BB87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48D2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9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F06B5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F7D96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8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13C51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1FEF3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81</w:t>
            </w:r>
          </w:p>
        </w:tc>
      </w:tr>
      <w:tr w14:paraId="233AC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19275B2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1F5AC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G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BDA7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9C795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8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71195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8AEEC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5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B3B8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7BDBF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1FCE7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E541F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4ECE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A5FBC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7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4B3CE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10E73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7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66F35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372E0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8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E8B5D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380F7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8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587D9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7B1BE6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5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A131B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A08DC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6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E5FA5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66C35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6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C58463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189EC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62</w:t>
            </w:r>
          </w:p>
        </w:tc>
      </w:tr>
      <w:tr w14:paraId="7E568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207C1EC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5E07E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G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5964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E6FD4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63F8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3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D2E7C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7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1574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33F4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EBDC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2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47E8C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068A0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8D161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2B0691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3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4BCDF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7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2A24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0D01B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7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6EEE0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515D8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CAFE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3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28A07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6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1F0FA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4BF71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97819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F770B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1A321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A4A45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2</w:t>
            </w:r>
          </w:p>
        </w:tc>
      </w:tr>
      <w:tr w14:paraId="1C12D3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580B061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18483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G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1121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5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149F5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6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5745B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BD5A8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55116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2C7CA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7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1086C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B3ACF3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3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4946A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5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CCE03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6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B0B45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6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A684F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8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DD7C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0F4E1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8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4266E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9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162C4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8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7DF20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5FB7E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5F796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6602A6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7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8E863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62FDF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6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A08FA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6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56FC6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62</w:t>
            </w:r>
          </w:p>
        </w:tc>
      </w:tr>
      <w:tr w14:paraId="470C2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19578B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‌Phe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1103C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T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FEA75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0A783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4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DE884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41AE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8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FDA5C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71971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8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65B11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5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C46F8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9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9027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A3D87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4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2E3F1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DB893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7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C86F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1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772BC3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4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45B39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18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AB248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CEDE8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5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DF669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8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316AE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83C17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5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D2D78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46356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8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F3093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589EB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86</w:t>
            </w:r>
          </w:p>
        </w:tc>
      </w:tr>
      <w:tr w14:paraId="7DB7D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379B1A8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6853C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T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9BD2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4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AD909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5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BAC8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2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9A017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1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6EAFA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2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F9D38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1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C4B7A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6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6AD68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0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0FE5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4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DE28B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5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8F305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93E47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2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097CF3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AF4DB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5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1B653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7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6AB975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2211E1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5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B8B91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1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0A7C9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FDB4C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4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0AC07E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5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2B84A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1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4DC9E6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4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EB62B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14</w:t>
            </w:r>
          </w:p>
        </w:tc>
      </w:tr>
      <w:tr w14:paraId="56437B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0FF9EE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‌Lys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70711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A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B7C3D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3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8560C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C0B37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6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56AC6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F99EE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6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F66CB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1D20B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7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2092C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A2BF6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3901A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7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B34F6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9F40D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ACA2F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20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990DE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BCCF1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20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05B6B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0A41DC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8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31625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24D87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341ED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C308D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85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DC365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2069B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85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281BD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8</w:t>
            </w:r>
          </w:p>
        </w:tc>
      </w:tr>
      <w:tr w14:paraId="6B93B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75E5127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F57BB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A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257DD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FDCA4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2312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18B74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37D02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DDDD3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8529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C8313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B0CB35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14952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64554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CC809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85DBD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F3F23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2633B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3E6EE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73581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AB665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AD718C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8DDD80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562C6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953E5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AE6E5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6FCCE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2</w:t>
            </w:r>
          </w:p>
        </w:tc>
      </w:tr>
      <w:tr w14:paraId="46C286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1D9FD3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lu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20559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A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DA0A6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7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729E3C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2C963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04CD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D827B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1D582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3479B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D3631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4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9E82C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6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AFDC1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ED256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09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642DC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D934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2D223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73B03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0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DF11D8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4F90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2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45B14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6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42B82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0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4317B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6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389D6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2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9F40FC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6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D2F1B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12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347DB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64</w:t>
            </w:r>
          </w:p>
        </w:tc>
      </w:tr>
      <w:tr w14:paraId="6EE0A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2FA6789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9DC36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A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F0C1BE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E97BA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EE57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EA331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07BE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B30AD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7BD3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4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B6842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D933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289A3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13C8F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4AE9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C61EE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3FAE5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F9B1C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C9554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B6714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C8A7F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DEC4CF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D513C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66A55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85576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1A314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84CA1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6</w:t>
            </w:r>
          </w:p>
        </w:tc>
      </w:tr>
      <w:tr w14:paraId="59D8B3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3B662B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Va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ED88B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T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9F8F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2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95258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F2E7D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58FAD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56B6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19567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4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4EA2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7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0B256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F53BA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2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A1CD4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3F7AC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1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FB265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4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EEE8F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0FF75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7940A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8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5657A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CEA6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4D2A0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45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E18AC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A158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C31D1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E4D80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5994C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51F38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4</w:t>
            </w:r>
          </w:p>
        </w:tc>
      </w:tr>
      <w:tr w14:paraId="6723F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697093F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1B417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T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55C95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BDF37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6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0AA70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59AE3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E581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194F3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0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B00C5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7AC62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8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43F2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9B758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6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14857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F3F71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318E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62DF6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2E483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3A2E9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793E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55C47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EA1E4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3BCAD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6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98CC5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5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8929D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0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E0686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5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B60AE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05</w:t>
            </w:r>
          </w:p>
        </w:tc>
      </w:tr>
      <w:tr w14:paraId="0857E7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6A31A01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66062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T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DED58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5578C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D535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5768A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7173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A5D87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55AC1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5CD78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67727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422B5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2CB0B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282B4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C4F35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5D23D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A5730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9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DFAE4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0CFA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5EEA50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7E5F6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23F4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486A8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D002E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C225E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D9E2E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</w:t>
            </w:r>
          </w:p>
        </w:tc>
      </w:tr>
      <w:tr w14:paraId="5BE814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2F6784D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DBC21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T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C8D1A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C2FB9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6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B9B5F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1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29BBB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0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1D5D1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1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2E10C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1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7841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6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767E8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E7E92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8D51C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8AFF6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183AC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1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414DA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05F2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2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07AB0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7DD5BA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300F5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6D1D5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2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F8066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BDDDE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AA6FC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325A8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AA3F2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EAB47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1</w:t>
            </w:r>
          </w:p>
        </w:tc>
      </w:tr>
      <w:tr w14:paraId="5DF875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716290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la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F983C2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C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5FED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337DA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3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9884D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D2485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2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493C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B9BB5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6AED1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7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BB664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7A552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C5DDF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2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26502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82CD0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1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65E0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F688C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2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31DD2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A1CE4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9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AFF4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D3953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2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9CD52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9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4F2A2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1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E992B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52199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2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049ED1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F19DB2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127</w:t>
            </w:r>
          </w:p>
        </w:tc>
      </w:tr>
      <w:tr w14:paraId="544383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1FB7FB0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BF339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C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418DD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8E787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0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24C79C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6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AE7C4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2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56D7D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6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4870D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97A0B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A1409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F5E9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71555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8D11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1E062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0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1C1C6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1F5D1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6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395A6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F167C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CE247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7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FDE866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2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6504D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1C818E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9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BC322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6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8204C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2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86676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6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DEE26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26</w:t>
            </w:r>
          </w:p>
        </w:tc>
      </w:tr>
      <w:tr w14:paraId="424583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3D0D103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C082F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C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D0186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E809C5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AADA4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2916BD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E570B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C5285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BFA2F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808E7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BF33C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D5B49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7643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0A35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FD5F5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E3508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7A951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5B1D0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0FD2E1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BDF2F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9B4E5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E1F7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41E0D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FF4F7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BDA01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568D8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1</w:t>
            </w:r>
          </w:p>
        </w:tc>
      </w:tr>
      <w:tr w14:paraId="4223F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7FCE0FE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32508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C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B6BF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9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D587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7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F3F70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9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FC4B61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3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95C9A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9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09AB5D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2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D0923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6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2B3D1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5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7851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9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0DF7E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6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76A24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9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73D48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5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A71DD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2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D384E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8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8F19C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81908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8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E074E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0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95C10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35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8DDD5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9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15058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6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54C17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33CAD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2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54B31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0C8CB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26</w:t>
            </w:r>
          </w:p>
        </w:tc>
      </w:tr>
      <w:tr w14:paraId="2C4A3C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799DC8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hr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8B56C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596E7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93502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937A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8C03B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8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8A22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552EC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7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E937EA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6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B6DDF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2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4304C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0332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5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1277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1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F7E51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5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9F77C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664FF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3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423DC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EC5DB7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4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B16C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4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A9B8B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0F7CE5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DB37D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5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783E43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9D629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6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93ED7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AEAC9B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267</w:t>
            </w:r>
          </w:p>
        </w:tc>
      </w:tr>
      <w:tr w14:paraId="65053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370BD9A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8CF81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B73F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80735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2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509DB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62E6C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DF74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D8B7D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9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4AFD8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918E9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9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4A7E6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84412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2FC20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D6CA6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8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E9831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FBE04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9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48ED1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5F68FC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9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080BF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6508A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0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405A9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84551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8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35CF4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02328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9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21E6D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45B7E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98</w:t>
            </w:r>
          </w:p>
        </w:tc>
      </w:tr>
      <w:tr w14:paraId="1AE2E5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13CC767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6C277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0B714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6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30675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3F729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BF3FC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1BDF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45FF6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722BA3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A4FB3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FA608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6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F97D6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D228F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1E6A5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31C2A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A86A8E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5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DE279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7463DE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72A1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BB542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811EB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27AA1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21049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5E0A6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9A3FA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2BF2B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8</w:t>
            </w:r>
          </w:p>
        </w:tc>
      </w:tr>
      <w:tr w14:paraId="30178D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0D9A2BB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487EB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822084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CA555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ACDD2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52221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B56DB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E2BEB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0514C8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6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9F2BC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7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8BDF5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A92B3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DAFB6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0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8EE95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8584CF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E8D1C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C5393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2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D3F6E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EB2E5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2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35D757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6A2A5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1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8C1E9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57148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2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5F55A3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DD396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2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9348D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6</w:t>
            </w:r>
          </w:p>
        </w:tc>
      </w:tr>
      <w:tr w14:paraId="2651F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12A79E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sn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A0EA66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A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084DE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44EDB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A494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9D5A53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66A9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292FE3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DAE5F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7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587DF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8173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6389B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4A22A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C4A14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8B977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E1B0D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A9231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3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75871A1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76B23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42DD0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95509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2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E53D54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98635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CC3BE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B67A8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2A6DB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3</w:t>
            </w:r>
          </w:p>
        </w:tc>
      </w:tr>
      <w:tr w14:paraId="5D2FC6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326AB51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44111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A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2A919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2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47EC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F9B2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5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D3095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72C8C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6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F8D70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D2568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9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F2D9C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7D8F7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2F699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7316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4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C2D12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19B9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6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CE938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43182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7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A5CC1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8C8AFF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7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6149CF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8D1FD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4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AEA7B7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F3CFC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7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19D31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63191F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6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6B948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7</w:t>
            </w:r>
          </w:p>
        </w:tc>
      </w:tr>
      <w:tr w14:paraId="5EA14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0CCBCB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Pro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16E36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C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60B4B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C028C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6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C8C3C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B02B4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6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946ED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1025D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4BA8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6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998BF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62545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EDBA37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5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1D63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48D3A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F3AF9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48482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3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30C72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FA3BC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CEB3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9BC9F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7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143F9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0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7CF97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3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F1B34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1C742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6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1D7C1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1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D3252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067</w:t>
            </w:r>
          </w:p>
        </w:tc>
      </w:tr>
      <w:tr w14:paraId="6BA4B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6B53D59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9F079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C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4DBC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03B54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7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B251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AFC99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2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5145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DD817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1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D7B48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DA4C3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C99A0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82688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9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3FDDC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CFC0D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B03A5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5EFA5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9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A4B85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E4B23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78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C9DA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BD2014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1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7700E2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0DC10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0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64282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09CC1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1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B92E5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0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D8894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816</w:t>
            </w:r>
          </w:p>
        </w:tc>
      </w:tr>
      <w:tr w14:paraId="33EB2B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2889199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C3DBC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C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697E7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CA865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1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C6B72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124F1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7360BF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F7593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0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0DD92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5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F4BE4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1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62B56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7A3FB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2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9D7CF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74E93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B1293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987EC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3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29823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61A114C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064D2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6FD07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41EBD3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A4E85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1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1D41F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5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1BD33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2607D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7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AB81A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1</w:t>
            </w:r>
          </w:p>
        </w:tc>
      </w:tr>
      <w:tr w14:paraId="51902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5FE1AC0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75BD3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C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0DC8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4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DC58D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4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9356D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1C7AD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43292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3373F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8F6E5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8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2C063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B3B0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971D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E53D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378FD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258F5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5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9C33F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3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5CC04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6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EC91C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4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6DA8B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5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936A9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5F248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5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AC4C1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5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94BFB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4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2F311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E7C89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4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AC138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6</w:t>
            </w:r>
          </w:p>
        </w:tc>
      </w:tr>
      <w:tr w14:paraId="59C21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22F40D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sp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3C1767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A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4136E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871E9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39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A8820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65C2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8CFE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0F18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25B7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EFF48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CA6A37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FD8FF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DCB9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5C2CA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24FC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1F984B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5DF95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D83A8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90BA4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EBAF4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73E61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F3BE4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2B840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18026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11E37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F311A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3</w:t>
            </w:r>
          </w:p>
        </w:tc>
      </w:tr>
      <w:tr w14:paraId="24E517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05DD97A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7BDEC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A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B1F10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7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1B9E0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0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C191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8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F19C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9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2334E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8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5663E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9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E78379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4F8DC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9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886B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8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39B58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8D4DC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91F69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9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B35CB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9D916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DAEA9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9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0AC06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3B04C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9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D6F0E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16EA0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7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1D01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71F27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0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12A51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9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D80C5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00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036E4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97</w:t>
            </w:r>
          </w:p>
        </w:tc>
      </w:tr>
      <w:tr w14:paraId="6C61F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03B769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r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7C2FD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A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37557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7B1B7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75F25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8271B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B8D9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F7102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41EB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6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AF1E2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2BB0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B2FE5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1B5E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D0F2C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1CCB9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5F5AF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0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AA8AA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3B49A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1C0E45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004A0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CDB43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2C67B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43896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9EAAA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055E8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AB9FE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17</w:t>
            </w:r>
          </w:p>
        </w:tc>
      </w:tr>
      <w:tr w14:paraId="143F96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050418E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9873B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A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E78B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6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4D28E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474345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9089E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3888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8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1DD93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A13D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6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1BBE6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9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83D82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6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ACA0E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6AAD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7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E7F4E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9FA94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2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D2EA5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9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6781D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2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91F9E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80860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1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45B40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B3CC73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0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5B40E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9A293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0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D0509A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FB2A35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0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331B0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83</w:t>
            </w:r>
          </w:p>
        </w:tc>
      </w:tr>
      <w:tr w14:paraId="5FEA87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6687CB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Gln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2EBF7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AA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AF4B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8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1FF5B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988E0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3102D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7789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F233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8430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4F22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D98D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8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C283E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2075C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45327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B3210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ABA2E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934EF4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1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ECC65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0D609C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3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E4226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27BF8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69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8E872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1B21A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2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89EDD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F5DB7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2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965C2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06</w:t>
            </w:r>
          </w:p>
        </w:tc>
      </w:tr>
      <w:tr w14:paraId="10A67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4359F78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2C1BE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A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171CF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39CB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DFDA4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69B42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194D8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6405A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6FD39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B8234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4158B8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99792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C275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F2990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DBB2C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09C66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38590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6009D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6F246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78401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A76BA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7ED19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33321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4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B8667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F83DD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3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0E29C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94</w:t>
            </w:r>
          </w:p>
        </w:tc>
      </w:tr>
      <w:tr w14:paraId="37E9B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5D0BF4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is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D8D46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A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FE23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5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DA5DC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A87B6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A9373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A9CD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E2F41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7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33F9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3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4FDDB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803BD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5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85661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BB5A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98CDC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6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C044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6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82198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2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0FF0E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5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3D780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0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A1A28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891DD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7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8B222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4D1EA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8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75173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ACBFF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6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F5CE4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4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9B460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467</w:t>
            </w:r>
          </w:p>
        </w:tc>
      </w:tr>
      <w:tr w14:paraId="66FEF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continue"/>
          </w:tcPr>
          <w:p w14:paraId="1B2915E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EA2E4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A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8235E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4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FE0A5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8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31855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6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78D2E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7F76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5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700670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F9D44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F5B52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C225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4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E2C9C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8B7B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5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20FA1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3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D1A5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6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0CCFA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7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60AB2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68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35C92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9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8189B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7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30272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2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AAE20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3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51D85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1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638B3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6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837FC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3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35408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6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9D4E26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533</w:t>
            </w:r>
          </w:p>
        </w:tc>
      </w:tr>
      <w:tr w14:paraId="6D2C8E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shd w:val="clear" w:color="auto" w:fill="auto"/>
            <w:noWrap/>
          </w:tcPr>
          <w:p w14:paraId="5E572D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Met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5F08B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T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459B4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0728A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355EA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5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2037F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EB12E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6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E618C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7F4C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5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79FC0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815A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3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B7EA2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FD3EA3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4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CDE3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09A323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7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684CE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0132A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7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A502D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8B9C5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8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9C940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E2FE1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6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DE8CA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0343D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7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F1BB1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139B3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75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DB1E8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14:paraId="013CA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shd w:val="clear" w:color="auto" w:fill="auto"/>
            <w:noWrap/>
          </w:tcPr>
          <w:p w14:paraId="617600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‌Trp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A6996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GG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E7154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7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CD23A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BBBAE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8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A15BB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3C57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8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8FFD9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5A983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48DC7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C134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0F7B9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3F9F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8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5E91A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F5DBE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A50E7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13201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66991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289D21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C4EC3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2C0DC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6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BCAEA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AE468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798A0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E7ADC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9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A6B4B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14:paraId="12BBD3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59" w:type="dxa"/>
            <w:vMerge w:val="restart"/>
            <w:shd w:val="clear" w:color="auto" w:fill="auto"/>
            <w:noWrap/>
          </w:tcPr>
          <w:p w14:paraId="1013F3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Cys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7A3A6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GC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6460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ADA14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6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9602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CFCD3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534037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774D2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60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6A1B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8B987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6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CD774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0944A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7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6F0A7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961E4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7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CE0F0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C7E6D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5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BC0B8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B6B8D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4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1E786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9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A1113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1F1B1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03A47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5706C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4F1BA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C2163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7E477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0.595</w:t>
            </w:r>
          </w:p>
        </w:tc>
      </w:tr>
      <w:tr w14:paraId="2D772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9" w:type="dxa"/>
            <w:vMerge w:val="continue"/>
            <w:vAlign w:val="center"/>
          </w:tcPr>
          <w:p w14:paraId="4AA643C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A68F7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GT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BC32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1FB58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B507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2FDAE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9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9C8A6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0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19B2A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39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6A20B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9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1AB4F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3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A904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10C615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2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F455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B86B2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2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27ABB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989AA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4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E4904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2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23D96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A2B8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E7C32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0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1CA7E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07152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12026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96337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0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68CD6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10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3FFF56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1.405</w:t>
            </w:r>
          </w:p>
        </w:tc>
      </w:tr>
    </w:tbl>
    <w:p w14:paraId="5F40618C">
      <w:pPr>
        <w:spacing w:after="0" w:line="360" w:lineRule="auto"/>
        <w:jc w:val="both"/>
        <w:rPr>
          <w:rFonts w:hint="eastAsia" w:ascii="Times New Roman" w:hAnsi="Times New Roman" w:cs="Times New Roman"/>
          <w:sz w:val="24"/>
          <w:szCs w:val="24"/>
          <w14:ligatures w14:val="none"/>
        </w:rPr>
      </w:pPr>
    </w:p>
    <w:p w14:paraId="0F5EB10F">
      <w:pPr>
        <w:spacing w:after="0" w:line="36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cs="Times New Roman"/>
          <w:sz w:val="24"/>
          <w:szCs w:val="24"/>
          <w14:ligatures w14:val="none"/>
        </w:rPr>
        <w:t>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The s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amp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as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 xml:space="preserve"> collected from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Xing'an County in Guilin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(GenBank No. OR570614)</w:t>
      </w:r>
    </w:p>
    <w:p w14:paraId="398A94D8">
      <w:pPr>
        <w:spacing w:after="0" w:line="360" w:lineRule="auto"/>
        <w:jc w:val="both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cs="Times New Roman"/>
          <w:sz w:val="24"/>
          <w:szCs w:val="24"/>
          <w14:ligatures w14:val="none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The s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amp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as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 xml:space="preserve"> collected from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Sanjiang County in Liuzhou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 xml:space="preserve"> (GenBank No. OR570615)</w:t>
      </w:r>
    </w:p>
    <w:p w14:paraId="643A2E57">
      <w:pPr>
        <w:rPr>
          <w:rFonts w:hint="eastAsia"/>
        </w:rPr>
      </w:pPr>
    </w:p>
    <w:sectPr>
      <w:pgSz w:w="23811" w:h="16838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3C2"/>
    <w:rsid w:val="00090C5A"/>
    <w:rsid w:val="000E57C5"/>
    <w:rsid w:val="001B23C2"/>
    <w:rsid w:val="0037059F"/>
    <w:rsid w:val="003E53D4"/>
    <w:rsid w:val="00402F8D"/>
    <w:rsid w:val="004F397F"/>
    <w:rsid w:val="00794095"/>
    <w:rsid w:val="0080665C"/>
    <w:rsid w:val="00811986"/>
    <w:rsid w:val="00877425"/>
    <w:rsid w:val="00AF6056"/>
    <w:rsid w:val="00B9424C"/>
    <w:rsid w:val="00BB0B12"/>
    <w:rsid w:val="00BC0945"/>
    <w:rsid w:val="00C07A64"/>
    <w:rsid w:val="00E2324B"/>
    <w:rsid w:val="00E32996"/>
    <w:rsid w:val="00F102DC"/>
    <w:rsid w:val="08D03A86"/>
    <w:rsid w:val="23F3043E"/>
    <w:rsid w:val="30D728CC"/>
    <w:rsid w:val="375F4D57"/>
    <w:rsid w:val="4062649B"/>
    <w:rsid w:val="56061A65"/>
    <w:rsid w:val="5A555D28"/>
    <w:rsid w:val="6429647B"/>
    <w:rsid w:val="6DB23684"/>
    <w:rsid w:val="74D4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2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1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FollowedHyperlink"/>
    <w:basedOn w:val="18"/>
    <w:semiHidden/>
    <w:unhideWhenUsed/>
    <w:qFormat/>
    <w:uiPriority w:val="99"/>
    <w:rPr>
      <w:color w:val="954F72"/>
      <w:u w:val="single"/>
    </w:rPr>
  </w:style>
  <w:style w:type="character" w:styleId="20">
    <w:name w:val="Hyperlink"/>
    <w:basedOn w:val="18"/>
    <w:semiHidden/>
    <w:unhideWhenUsed/>
    <w:qFormat/>
    <w:uiPriority w:val="99"/>
    <w:rPr>
      <w:color w:val="0563C1"/>
      <w:u w:val="single"/>
    </w:rPr>
  </w:style>
  <w:style w:type="table" w:customStyle="1" w:styleId="21">
    <w:name w:val="三线表格"/>
    <w:basedOn w:val="16"/>
    <w:qFormat/>
    <w:uiPriority w:val="99"/>
    <w:pPr>
      <w:spacing w:after="0" w:line="240" w:lineRule="auto"/>
    </w:pPr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2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7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8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8">
    <w:name w:val="明显引用 字符"/>
    <w:basedOn w:val="18"/>
    <w:link w:val="37"/>
    <w:qFormat/>
    <w:uiPriority w:val="30"/>
    <w:rPr>
      <w:i/>
      <w:iCs/>
      <w:color w:val="104862" w:themeColor="accent1" w:themeShade="BF"/>
    </w:rPr>
  </w:style>
  <w:style w:type="character" w:customStyle="1" w:styleId="39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0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41">
    <w:name w:val="页脚 字符"/>
    <w:basedOn w:val="18"/>
    <w:link w:val="12"/>
    <w:qFormat/>
    <w:uiPriority w:val="99"/>
    <w:rPr>
      <w:sz w:val="18"/>
      <w:szCs w:val="18"/>
    </w:rPr>
  </w:style>
  <w:style w:type="table" w:customStyle="1" w:styleId="42">
    <w:name w:val="Plain Table 2"/>
    <w:basedOn w:val="16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3">
    <w:name w:val="Plain Table 1"/>
    <w:basedOn w:val="16"/>
    <w:qFormat/>
    <w:uiPriority w:val="41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4">
    <w:name w:val="Grid Table Light"/>
    <w:basedOn w:val="16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45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6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等线" w:hAnsi="等线" w:eastAsia="等线" w:cs="宋体"/>
      <w:kern w:val="0"/>
      <w:sz w:val="18"/>
      <w:szCs w:val="18"/>
      <w14:ligatures w14:val="none"/>
    </w:rPr>
  </w:style>
  <w:style w:type="paragraph" w:customStyle="1" w:styleId="47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48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49">
    <w:name w:val="xl67"/>
    <w:basedOn w:val="1"/>
    <w:qFormat/>
    <w:uiPriority w:val="0"/>
    <w:pPr>
      <w:widowControl/>
      <w:pBdr>
        <w:top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50">
    <w:name w:val="xl68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51">
    <w:name w:val="xl69"/>
    <w:basedOn w:val="1"/>
    <w:qFormat/>
    <w:uiPriority w:val="0"/>
    <w:pPr>
      <w:widowControl/>
      <w:pBdr>
        <w:left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52">
    <w:name w:val="xl70"/>
    <w:basedOn w:val="1"/>
    <w:qFormat/>
    <w:uiPriority w:val="0"/>
    <w:pPr>
      <w:widowControl/>
      <w:pBdr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53">
    <w:name w:val="xl71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54">
    <w:name w:val="xl72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55">
    <w:name w:val="xl7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56">
    <w:name w:val="xl74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57">
    <w:name w:val="xl75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58">
    <w:name w:val="xl76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59">
    <w:name w:val="xl77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87A0A-F9AF-4A3F-8F87-050448E5AB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33</Words>
  <Characters>6439</Characters>
  <Lines>57</Lines>
  <Paragraphs>16</Paragraphs>
  <TotalTime>1</TotalTime>
  <ScaleCrop>false</ScaleCrop>
  <LinksUpToDate>false</LinksUpToDate>
  <CharactersWithSpaces>648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17:36:00Z</dcterms:created>
  <dc:creator>欣儿 Li</dc:creator>
  <cp:lastModifiedBy>Tang</cp:lastModifiedBy>
  <dcterms:modified xsi:type="dcterms:W3CDTF">2025-12-22T08:39:1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E5MTJlMTIxMTY2NGNmZmRkZWJmODkxNjQxYWIxNjQiLCJ1c2VySWQiOiI1ODQzMzU5M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6ABDEC770EB642BDBA0375BFFE2A6389_13</vt:lpwstr>
  </property>
</Properties>
</file>